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20"/>
        <w:gridCol w:w="6858"/>
      </w:tblGrid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44335">
              <w:rPr>
                <w:rFonts w:ascii="Arial" w:hAnsi="Arial" w:cs="Arial"/>
                <w:b/>
                <w:bCs/>
                <w:color w:val="000000"/>
              </w:rPr>
              <w:t>clones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44335">
              <w:rPr>
                <w:rFonts w:ascii="Arial" w:hAnsi="Arial" w:cs="Arial"/>
                <w:b/>
                <w:bCs/>
                <w:color w:val="000000"/>
              </w:rPr>
              <w:t>Locus tag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44335">
              <w:rPr>
                <w:rFonts w:ascii="Arial" w:hAnsi="Arial" w:cs="Arial"/>
                <w:b/>
                <w:bCs/>
                <w:color w:val="000000"/>
              </w:rPr>
              <w:t xml:space="preserve">  Description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7</w:t>
            </w:r>
          </w:p>
        </w:tc>
        <w:tc>
          <w:tcPr>
            <w:tcW w:w="1620" w:type="dxa"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0820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UDP-</w:t>
            </w: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apiose</w:t>
            </w:r>
            <w:proofErr w:type="spellEnd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/xylose synthase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4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1777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 xml:space="preserve">cytochrome-b5 </w:t>
            </w: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reductase</w:t>
            </w:r>
            <w:proofErr w:type="spellEnd"/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4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6548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CCI1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3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1344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glyceraldehyde 3-phosphate dehydrogenase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2G2702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proteasome subunit alpha type-3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2</w:t>
            </w:r>
          </w:p>
        </w:tc>
        <w:tc>
          <w:tcPr>
            <w:tcW w:w="1620" w:type="dxa"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2G4109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calmodulin</w:t>
            </w:r>
            <w:proofErr w:type="spellEnd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-like protein 10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4G2904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26S proteasome regulatory subunit 4-A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2146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Nodulin</w:t>
            </w:r>
            <w:proofErr w:type="spellEnd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 xml:space="preserve"> MtN3-like protein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2993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chlorophyll a-b binding protein 1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2G0734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prefoldin</w:t>
            </w:r>
            <w:proofErr w:type="spellEnd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2G3845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4G2875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photosystem I reaction center subunit IV A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4G3877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proline</w:t>
            </w:r>
            <w:proofErr w:type="spellEnd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-rich protein 4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48480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Lactoylglutathione</w:t>
            </w:r>
            <w:proofErr w:type="spellEnd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lyase</w:t>
            </w:r>
            <w:proofErr w:type="spellEnd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glyoxalase</w:t>
            </w:r>
            <w:proofErr w:type="spellEnd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 xml:space="preserve"> I-like protein</w:t>
            </w:r>
          </w:p>
        </w:tc>
      </w:tr>
      <w:tr w:rsidR="004879D9" w:rsidRPr="00244335" w:rsidTr="00E17633">
        <w:trPr>
          <w:trHeight w:val="315"/>
        </w:trPr>
        <w:tc>
          <w:tcPr>
            <w:tcW w:w="1098" w:type="dxa"/>
            <w:noWrap/>
            <w:hideMark/>
          </w:tcPr>
          <w:p w:rsidR="004879D9" w:rsidRPr="00244335" w:rsidRDefault="004879D9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4879D9" w:rsidRPr="00244335" w:rsidRDefault="004879D9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51545</w:t>
            </w:r>
          </w:p>
        </w:tc>
        <w:tc>
          <w:tcPr>
            <w:tcW w:w="6858" w:type="dxa"/>
            <w:noWrap/>
            <w:hideMark/>
          </w:tcPr>
          <w:p w:rsidR="004879D9" w:rsidRPr="00244335" w:rsidRDefault="004879D9" w:rsidP="00E1763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 xml:space="preserve">LPA2 low </w:t>
            </w:r>
            <w:proofErr w:type="spellStart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>psii</w:t>
            </w:r>
            <w:proofErr w:type="spellEnd"/>
            <w:r w:rsidRPr="00244335">
              <w:rPr>
                <w:rFonts w:ascii="Arial" w:hAnsi="Arial" w:cs="Arial"/>
                <w:color w:val="000000"/>
                <w:sz w:val="24"/>
                <w:szCs w:val="24"/>
              </w:rPr>
              <w:t xml:space="preserve"> accumulation2 protein</w:t>
            </w:r>
          </w:p>
        </w:tc>
      </w:tr>
    </w:tbl>
    <w:p w:rsidR="003D4ABD" w:rsidRDefault="004879D9">
      <w:bookmarkStart w:id="0" w:name="_GoBack"/>
      <w:bookmarkEnd w:id="0"/>
    </w:p>
    <w:sectPr w:rsidR="003D4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9D9"/>
    <w:rsid w:val="00164B3E"/>
    <w:rsid w:val="004879D9"/>
    <w:rsid w:val="00A5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D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9D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D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9D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>University of Michigan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h, Lindsey</dc:creator>
  <cp:lastModifiedBy>Gish, Lindsey</cp:lastModifiedBy>
  <cp:revision>1</cp:revision>
  <dcterms:created xsi:type="dcterms:W3CDTF">2013-02-15T20:26:00Z</dcterms:created>
  <dcterms:modified xsi:type="dcterms:W3CDTF">2013-02-15T20:27:00Z</dcterms:modified>
</cp:coreProperties>
</file>